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5AD14" w14:textId="17AF2BD1" w:rsidR="00E14217" w:rsidRPr="00586679" w:rsidRDefault="00E14217" w:rsidP="00E142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86679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58667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586679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OLE_LINK13"/>
      <w:r w:rsidRPr="00586679">
        <w:rPr>
          <w:rFonts w:ascii="Times New Roman" w:hAnsi="Times New Roman" w:cs="Times New Roman"/>
          <w:sz w:val="24"/>
          <w:szCs w:val="24"/>
        </w:rPr>
        <w:t xml:space="preserve"> Patients’ characteristics and group comparisons before and after propensity score matching.</w:t>
      </w:r>
      <w:bookmarkEnd w:id="0"/>
    </w:p>
    <w:tbl>
      <w:tblPr>
        <w:tblW w:w="8080" w:type="dxa"/>
        <w:tblLook w:val="04A0" w:firstRow="1" w:lastRow="0" w:firstColumn="1" w:lastColumn="0" w:noHBand="0" w:noVBand="1"/>
      </w:tblPr>
      <w:tblGrid>
        <w:gridCol w:w="2977"/>
        <w:gridCol w:w="1985"/>
        <w:gridCol w:w="2126"/>
        <w:gridCol w:w="992"/>
      </w:tblGrid>
      <w:tr w:rsidR="00E14217" w:rsidRPr="00E14217" w14:paraId="3CD756A4" w14:textId="77777777" w:rsidTr="0031373A">
        <w:trPr>
          <w:trHeight w:val="276"/>
        </w:trPr>
        <w:tc>
          <w:tcPr>
            <w:tcW w:w="297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9D9B1A" w14:textId="77777777" w:rsidR="00E14217" w:rsidRPr="00E14217" w:rsidRDefault="00E14217" w:rsidP="00E142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" w:name="_Hlk143003890"/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Patient Characteristics</w:t>
            </w:r>
          </w:p>
        </w:tc>
        <w:tc>
          <w:tcPr>
            <w:tcW w:w="510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540F30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Before propensity score matching</w:t>
            </w:r>
          </w:p>
        </w:tc>
      </w:tr>
      <w:tr w:rsidR="00E14217" w:rsidRPr="00E14217" w14:paraId="318C9F2D" w14:textId="77777777" w:rsidTr="0031373A">
        <w:trPr>
          <w:trHeight w:val="288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239FE1" w14:textId="77777777" w:rsidR="00E14217" w:rsidRPr="00E14217" w:rsidRDefault="00E14217" w:rsidP="00E142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94D75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right IC Hu</w:t>
            </w:r>
            <w:r w:rsidRPr="00E14217"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28.6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D6FB8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right IC Hu&gt;28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3ED8A" w14:textId="77777777" w:rsidR="00E14217" w:rsidRPr="00E14217" w:rsidRDefault="00E14217" w:rsidP="00E142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-value</w:t>
            </w:r>
            <w:r w:rsidRPr="00E1421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</w:tr>
      <w:tr w:rsidR="00E14217" w:rsidRPr="00E14217" w14:paraId="49B1FBA9" w14:textId="77777777" w:rsidTr="0031373A">
        <w:trPr>
          <w:trHeight w:val="276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3453B" w14:textId="77777777" w:rsidR="00E14217" w:rsidRPr="00E14217" w:rsidRDefault="00E14217" w:rsidP="00E142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 xml:space="preserve">No. of patients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D801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28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63AC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97FF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14217" w:rsidRPr="00E14217" w14:paraId="63D5D81C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05D22" w14:textId="77777777" w:rsidR="00E14217" w:rsidRPr="00E14217" w:rsidRDefault="00E14217" w:rsidP="00E142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Demograph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1B9EB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3AAC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AB35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4217" w:rsidRPr="00E14217" w14:paraId="36C093AE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08B6E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 xml:space="preserve">Age, years; </w:t>
            </w:r>
            <w:proofErr w:type="spellStart"/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CBF5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54.9±1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5D67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56.1±1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2BBC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241</w:t>
            </w:r>
          </w:p>
        </w:tc>
      </w:tr>
      <w:tr w:rsidR="00E14217" w:rsidRPr="00E14217" w14:paraId="42B1A535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E3F86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Gender, femal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ABD5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95 (3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7CE0A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11 (4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304C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014</w:t>
            </w:r>
          </w:p>
        </w:tc>
      </w:tr>
      <w:tr w:rsidR="00E14217" w:rsidRPr="00E14217" w14:paraId="12733CC4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B4AD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Current drinking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2332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8 (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008A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21 (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A3FE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386</w:t>
            </w:r>
          </w:p>
        </w:tc>
      </w:tr>
      <w:tr w:rsidR="00E14217" w:rsidRPr="00E14217" w14:paraId="385F5954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ED77C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Current smoking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974D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31 (1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223FE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26 (1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7188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803</w:t>
            </w:r>
          </w:p>
        </w:tc>
      </w:tr>
      <w:tr w:rsidR="00E14217" w:rsidRPr="00E14217" w14:paraId="2226895E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2CD26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Hypertens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F848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38 (4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5B4F4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32 (5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C376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419</w:t>
            </w:r>
          </w:p>
        </w:tc>
      </w:tr>
      <w:tr w:rsidR="00E14217" w:rsidRPr="00E14217" w14:paraId="6FEE82DD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0AC99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Hyperlipidemia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2E10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8 (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61CC3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4 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55E9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331</w:t>
            </w:r>
          </w:p>
        </w:tc>
      </w:tr>
      <w:tr w:rsidR="00E14217" w:rsidRPr="00E14217" w14:paraId="0C8D7A08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F5378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Diabetes mellitu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EDBF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9 (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9958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1 (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A075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235</w:t>
            </w:r>
          </w:p>
        </w:tc>
      </w:tr>
      <w:tr w:rsidR="00E14217" w:rsidRPr="00E14217" w14:paraId="738F3DDB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F29FF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History of heart diseas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F21A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20 (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C0D0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7 (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FBE96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877</w:t>
            </w:r>
          </w:p>
        </w:tc>
      </w:tr>
      <w:tr w:rsidR="00E14217" w:rsidRPr="00E14217" w14:paraId="28FC51A8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4F1B2" w14:textId="77777777" w:rsidR="00E14217" w:rsidRPr="00E14217" w:rsidRDefault="00E14217" w:rsidP="00E142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eoperative condi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0C4F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19F4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64A8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4217" w:rsidRPr="00E14217" w14:paraId="17B7679E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55E96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WFNS grade 4-5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A869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51 (18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B12B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61 (2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7D30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082</w:t>
            </w:r>
          </w:p>
        </w:tc>
      </w:tr>
      <w:tr w:rsidR="00E14217" w:rsidRPr="00E14217" w14:paraId="4F56938C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ECF51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mFS</w:t>
            </w:r>
            <w:proofErr w:type="spellEnd"/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 xml:space="preserve"> grade 3-4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5C19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41 (50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06B9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76 (7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A04D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E14217" w:rsidRPr="00E14217" w14:paraId="24839EEC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73913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Graeb score 5-12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57839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4 (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193F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20 (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4701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159</w:t>
            </w:r>
          </w:p>
        </w:tc>
      </w:tr>
      <w:tr w:rsidR="00E14217" w:rsidRPr="00E14217" w14:paraId="21DCCE71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487FE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SEBES score 3-4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20752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09 (38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ABC8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18 (4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ED14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055</w:t>
            </w:r>
          </w:p>
        </w:tc>
      </w:tr>
      <w:tr w:rsidR="00E14217" w:rsidRPr="00E14217" w14:paraId="43E98489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8850A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Acute hydrocephalu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AF1E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02 (3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ED9C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06 (4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601A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16</w:t>
            </w:r>
          </w:p>
        </w:tc>
      </w:tr>
      <w:tr w:rsidR="00E14217" w:rsidRPr="00E14217" w14:paraId="23A0B9FD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E535C" w14:textId="77777777" w:rsidR="00E14217" w:rsidRPr="00E14217" w:rsidRDefault="00E14217" w:rsidP="00E142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Imaging ind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D73A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87A3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6191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4217" w:rsidRPr="00E14217" w14:paraId="1164CB97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BEF3B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 xml:space="preserve">Left IC Hu; </w:t>
            </w:r>
            <w:proofErr w:type="spellStart"/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59FD9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27.5±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1384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29.9±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4D9A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E14217" w:rsidRPr="00E14217" w14:paraId="467FE0E5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31C05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Posterior circulation aneurysm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E68D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34 (1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76EE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24 (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5BC9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349</w:t>
            </w:r>
          </w:p>
        </w:tc>
      </w:tr>
      <w:tr w:rsidR="00E14217" w:rsidRPr="00E14217" w14:paraId="4B78E454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397D8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Aneurysm size</w:t>
            </w:r>
            <w:r w:rsidRPr="00E14217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a</w:t>
            </w: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, median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0D76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5 (4, 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5975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5 (4, 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C56E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663</w:t>
            </w:r>
          </w:p>
        </w:tc>
      </w:tr>
      <w:tr w:rsidR="00E14217" w:rsidRPr="00E14217" w14:paraId="1CEF8CE1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C3C69" w14:textId="77777777" w:rsidR="00E14217" w:rsidRPr="00E14217" w:rsidRDefault="00E14217" w:rsidP="00E142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reatment moda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7670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8EEA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73E3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275</w:t>
            </w:r>
          </w:p>
        </w:tc>
      </w:tr>
      <w:tr w:rsidR="00E14217" w:rsidRPr="00E14217" w14:paraId="14A439A6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C5D2C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Endovascular treatment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2325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24 (4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2B31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99 (3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CE18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14217" w:rsidRPr="00E14217" w14:paraId="53FCF6CA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4615B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Surgical clipping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C7EA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56 (5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D0632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51 (6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69C2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14217" w:rsidRPr="00E14217" w14:paraId="3001F41D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8FE1" w14:textId="77777777" w:rsidR="00E14217" w:rsidRPr="00E14217" w:rsidRDefault="00E14217" w:rsidP="00E142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ostoperative compl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852E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F267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3834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4217" w:rsidRPr="00E14217" w14:paraId="00F633E4" w14:textId="77777777" w:rsidTr="0031373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D27A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NCI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7946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27 (9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3BEF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56 (2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20EF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E14217" w:rsidRPr="00E14217" w14:paraId="2C8809A4" w14:textId="77777777" w:rsidTr="0031373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54C0" w14:textId="77777777" w:rsidR="00E14217" w:rsidRPr="00E14217" w:rsidRDefault="00E14217" w:rsidP="00E14217">
            <w:pPr>
              <w:widowControl/>
              <w:spacing w:line="360" w:lineRule="auto"/>
              <w:ind w:leftChars="200" w:left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14217">
              <w:rPr>
                <w:rFonts w:ascii="Times New Roman" w:hAnsi="Times New Roman" w:cs="Times New Roman"/>
                <w:szCs w:val="21"/>
              </w:rPr>
              <w:t>s</w:t>
            </w:r>
            <w:r w:rsidRPr="00E14217">
              <w:rPr>
                <w:rFonts w:ascii="Times New Roman" w:hAnsi="Times New Roman" w:cs="Times New Roman"/>
                <w:szCs w:val="21"/>
                <w:lang w:eastAsia="zh-Hans"/>
              </w:rPr>
              <w:t>M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EF96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N1 (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4EC7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N2 (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116B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tr w:rsidR="00E14217" w:rsidRPr="00E14217" w14:paraId="7E34FD39" w14:textId="77777777" w:rsidTr="0031373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E6B543" w14:textId="77777777" w:rsidR="00E14217" w:rsidRPr="00E14217" w:rsidRDefault="00E14217" w:rsidP="00E14217">
            <w:pPr>
              <w:widowControl/>
              <w:spacing w:line="360" w:lineRule="auto"/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14217">
              <w:rPr>
                <w:rFonts w:ascii="Times New Roman" w:hAnsi="Times New Roman" w:cs="Times New Roman"/>
                <w:szCs w:val="21"/>
              </w:rPr>
              <w:t>aE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C4BFA1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N3 (1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F859BA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N4 (2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973766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cs="Times New Roman"/>
                <w:kern w:val="0"/>
                <w:szCs w:val="21"/>
              </w:rPr>
            </w:pPr>
          </w:p>
        </w:tc>
      </w:tr>
      <w:bookmarkEnd w:id="1"/>
    </w:tbl>
    <w:p w14:paraId="51E36440" w14:textId="77777777" w:rsidR="00E14217" w:rsidRPr="00E14217" w:rsidRDefault="00E14217" w:rsidP="00E14217"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W w:w="9209" w:type="dxa"/>
        <w:tblLook w:val="04A0" w:firstRow="1" w:lastRow="0" w:firstColumn="1" w:lastColumn="0" w:noHBand="0" w:noVBand="1"/>
      </w:tblPr>
      <w:tblGrid>
        <w:gridCol w:w="2977"/>
        <w:gridCol w:w="236"/>
        <w:gridCol w:w="1747"/>
        <w:gridCol w:w="236"/>
        <w:gridCol w:w="2175"/>
        <w:gridCol w:w="569"/>
        <w:gridCol w:w="424"/>
        <w:gridCol w:w="845"/>
      </w:tblGrid>
      <w:tr w:rsidR="00E14217" w:rsidRPr="00E14217" w14:paraId="12A1731A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89D56D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" w:name="_Hlk143004082"/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Patient Characteristics</w:t>
            </w:r>
          </w:p>
        </w:tc>
        <w:tc>
          <w:tcPr>
            <w:tcW w:w="5387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D78D6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After propensity score matching</w:t>
            </w:r>
          </w:p>
        </w:tc>
      </w:tr>
      <w:tr w:rsidR="00E14217" w:rsidRPr="00E14217" w14:paraId="45E8B29B" w14:textId="77777777" w:rsidTr="0031373A">
        <w:trPr>
          <w:gridAfter w:val="1"/>
          <w:wAfter w:w="845" w:type="dxa"/>
          <w:trHeight w:val="288"/>
        </w:trPr>
        <w:tc>
          <w:tcPr>
            <w:tcW w:w="297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6C95940" w14:textId="77777777" w:rsidR="00E14217" w:rsidRPr="00E14217" w:rsidRDefault="00E14217" w:rsidP="00E142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1DDEC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right IC Hu</w:t>
            </w:r>
            <w:r w:rsidRPr="00E14217">
              <w:rPr>
                <w:rFonts w:ascii="Times New Roman" w:eastAsia="宋体" w:hAnsi="Times New Roman" w:cs="Times New Roman"/>
                <w:kern w:val="0"/>
                <w:szCs w:val="21"/>
              </w:rPr>
              <w:t>&lt;</w:t>
            </w: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28.65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B48E6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right IC Hu&gt;28.6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8992A" w14:textId="77777777" w:rsidR="00E14217" w:rsidRPr="00E14217" w:rsidRDefault="00E14217" w:rsidP="00E142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-value</w:t>
            </w:r>
            <w:r w:rsidRPr="00E1421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</w:tr>
      <w:tr w:rsidR="00E14217" w:rsidRPr="00E14217" w14:paraId="0C867782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8AFB1" w14:textId="77777777" w:rsidR="00E14217" w:rsidRPr="00E14217" w:rsidRDefault="00E14217" w:rsidP="00E142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 xml:space="preserve">No. of patients 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C270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29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11D0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2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2B35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14217" w:rsidRPr="00E14217" w14:paraId="1837068B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3753E" w14:textId="77777777" w:rsidR="00E14217" w:rsidRPr="00E14217" w:rsidRDefault="00E14217" w:rsidP="00E142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Demographic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9C26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225C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2B58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6959F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6FFFA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4217" w:rsidRPr="00E14217" w14:paraId="6DB380E2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2CB7B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 xml:space="preserve">Age, years; </w:t>
            </w:r>
            <w:proofErr w:type="spellStart"/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DE04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55.3±11.8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F900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55.6±12.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E3BA9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867</w:t>
            </w:r>
          </w:p>
        </w:tc>
      </w:tr>
      <w:tr w:rsidR="00E14217" w:rsidRPr="00E14217" w14:paraId="09A693E8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44AAD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Gender, female, n (%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189F8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53 (41.1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AEA2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46 (35.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657E4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370</w:t>
            </w:r>
          </w:p>
        </w:tc>
      </w:tr>
      <w:tr w:rsidR="00E14217" w:rsidRPr="00E14217" w14:paraId="34625201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4E919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Current drinking, n (%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384D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2 (9.3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C21B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2 (9.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6615F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cs="Times New Roman" w:hint="eastAsia"/>
                <w:kern w:val="0"/>
                <w:szCs w:val="21"/>
              </w:rPr>
              <w:t>＞</w:t>
            </w: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99</w:t>
            </w:r>
          </w:p>
        </w:tc>
      </w:tr>
      <w:tr w:rsidR="00E14217" w:rsidRPr="00E14217" w14:paraId="7B948301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0B7B2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Current smoking, n (%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3FE82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5 (11.6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88B5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21 (16.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46C89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281</w:t>
            </w:r>
          </w:p>
        </w:tc>
      </w:tr>
      <w:tr w:rsidR="00E14217" w:rsidRPr="00E14217" w14:paraId="4335F6EB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2C942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Hypertension, n (%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A13F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71 (55.0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D788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65 (50.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E80F5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454</w:t>
            </w:r>
          </w:p>
        </w:tc>
      </w:tr>
      <w:tr w:rsidR="00E14217" w:rsidRPr="00E14217" w14:paraId="3B61BF6C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E6CE4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Hyperlipidemia, n (%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204C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 (0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E9A9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 (0.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BE15F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316</w:t>
            </w:r>
          </w:p>
        </w:tc>
      </w:tr>
      <w:tr w:rsidR="00E14217" w:rsidRPr="00E14217" w14:paraId="750D3235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957C5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Diabetes mellitus, n (%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E9A0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5 (3.9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566B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7 (5.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B4906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554</w:t>
            </w:r>
          </w:p>
        </w:tc>
      </w:tr>
      <w:tr w:rsidR="00E14217" w:rsidRPr="00E14217" w14:paraId="2EC35453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22F4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History of heart disease, n (%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9C52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7 (5.4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B9AC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9 (7.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1EB0F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606</w:t>
            </w:r>
          </w:p>
        </w:tc>
      </w:tr>
      <w:tr w:rsidR="00E14217" w:rsidRPr="00E14217" w14:paraId="0137366D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6BEA2" w14:textId="77777777" w:rsidR="00E14217" w:rsidRPr="00E14217" w:rsidRDefault="00E14217" w:rsidP="00E142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eoperative condition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1575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03B7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B77FF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4217" w:rsidRPr="00E14217" w14:paraId="4FBC4583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F9D55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WFNS grade 4-5, n (%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A663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34 (26.4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0778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28 (21.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268D3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382</w:t>
            </w:r>
          </w:p>
        </w:tc>
      </w:tr>
      <w:tr w:rsidR="00E14217" w:rsidRPr="00E14217" w14:paraId="3467B463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38AC9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mFS</w:t>
            </w:r>
            <w:proofErr w:type="spellEnd"/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 xml:space="preserve"> grade 3-4, n (%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EC7A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98 (76.0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EBA5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71 (55.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00549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cs="Times New Roman"/>
                <w:kern w:val="0"/>
                <w:szCs w:val="21"/>
              </w:rPr>
              <w:t>&lt;</w:t>
            </w: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</w:tr>
      <w:tr w:rsidR="00E14217" w:rsidRPr="00E14217" w14:paraId="6151A400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FFEE7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Graeb score 5-12, n (%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9B98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2 (9.3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C81E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7 (5.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5260C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233</w:t>
            </w:r>
          </w:p>
        </w:tc>
      </w:tr>
      <w:tr w:rsidR="00E14217" w:rsidRPr="00E14217" w14:paraId="2A3F91E6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D87C4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SEBES score 3-4, n (%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E3607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57 (44.2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A3DA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53 (41.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9BEF5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615</w:t>
            </w:r>
          </w:p>
        </w:tc>
      </w:tr>
      <w:tr w:rsidR="00E14217" w:rsidRPr="00E14217" w14:paraId="6173FB39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CF6AD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Acute hydrocephalus, n (%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27AF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53 (41.1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406F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46 (35.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7D6B1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370</w:t>
            </w:r>
          </w:p>
        </w:tc>
      </w:tr>
      <w:tr w:rsidR="00E14217" w:rsidRPr="00E14217" w14:paraId="32508202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99904" w14:textId="77777777" w:rsidR="00E14217" w:rsidRPr="00E14217" w:rsidRDefault="00E14217" w:rsidP="00E142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Imaging index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0A18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F3D0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95C24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4217" w:rsidRPr="00E14217" w14:paraId="1C2E11A6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851A7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 xml:space="preserve">Left IC Hu; </w:t>
            </w:r>
            <w:proofErr w:type="spellStart"/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mean±SD</w:t>
            </w:r>
            <w:proofErr w:type="spellEnd"/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6615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28.5±2.9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1B7B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28.9±2.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90E14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281</w:t>
            </w:r>
          </w:p>
        </w:tc>
      </w:tr>
      <w:tr w:rsidR="00E14217" w:rsidRPr="00E14217" w14:paraId="6EFAA0DE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7D4DD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Posterior circulation aneurysm, n (%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E7AB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5 (11.6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6C9B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2 (9.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C35DA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542</w:t>
            </w:r>
          </w:p>
        </w:tc>
      </w:tr>
      <w:tr w:rsidR="00E14217" w:rsidRPr="00E14217" w14:paraId="6888E625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A5917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Aneurysm size</w:t>
            </w:r>
            <w:r w:rsidRPr="00E14217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a</w:t>
            </w: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, median (IQR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8552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5 (4, 7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7CF2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5 (4, 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927CE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753</w:t>
            </w:r>
          </w:p>
        </w:tc>
      </w:tr>
      <w:tr w:rsidR="00E14217" w:rsidRPr="00E14217" w14:paraId="2D1147F4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21140" w14:textId="77777777" w:rsidR="00E14217" w:rsidRPr="00E14217" w:rsidRDefault="00E14217" w:rsidP="00E142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reatment modality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AF18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2CAD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C8D30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4217" w:rsidRPr="00E14217" w14:paraId="02336370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21A22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Endovascular treatment, n (%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508F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54 (41.9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5F5B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54 (41.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304FE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cs="Times New Roman" w:hint="eastAsia"/>
                <w:kern w:val="0"/>
                <w:szCs w:val="21"/>
              </w:rPr>
              <w:t>＞</w:t>
            </w: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99</w:t>
            </w:r>
          </w:p>
        </w:tc>
      </w:tr>
      <w:tr w:rsidR="00E14217" w:rsidRPr="00E14217" w14:paraId="4702BA31" w14:textId="77777777" w:rsidTr="0031373A">
        <w:trPr>
          <w:gridAfter w:val="1"/>
          <w:wAfter w:w="845" w:type="dxa"/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A672E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Surgical clipping, n (%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F89F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75 (58.1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E357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75 (58.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4744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14217" w:rsidRPr="00E14217" w14:paraId="6972E68E" w14:textId="77777777" w:rsidTr="0031373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D660" w14:textId="77777777" w:rsidR="00E14217" w:rsidRPr="00E14217" w:rsidRDefault="00E14217" w:rsidP="00E1421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ostoperative complic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F2EB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1D9A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7D15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443D4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AF481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14217" w:rsidRPr="00E14217" w14:paraId="08254BA3" w14:textId="77777777" w:rsidTr="0031373A">
        <w:trPr>
          <w:gridAfter w:val="1"/>
          <w:wAfter w:w="845" w:type="dxa"/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3D2CA" w14:textId="77777777" w:rsidR="00E14217" w:rsidRPr="00E14217" w:rsidRDefault="00E14217" w:rsidP="00E14217">
            <w:pPr>
              <w:widowControl/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NCI, n (%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7D3A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14 (10.9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FF00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26 (20.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D702D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0.039</w:t>
            </w:r>
          </w:p>
        </w:tc>
      </w:tr>
      <w:tr w:rsidR="00E14217" w:rsidRPr="00E14217" w14:paraId="0BE30F38" w14:textId="77777777" w:rsidTr="0031373A">
        <w:trPr>
          <w:gridAfter w:val="1"/>
          <w:wAfter w:w="845" w:type="dxa"/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3652A" w14:textId="77777777" w:rsidR="00E14217" w:rsidRPr="00E14217" w:rsidRDefault="00E14217" w:rsidP="00E14217">
            <w:pPr>
              <w:widowControl/>
              <w:spacing w:line="360" w:lineRule="auto"/>
              <w:ind w:leftChars="200" w:left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E14217">
              <w:rPr>
                <w:rFonts w:ascii="Times New Roman" w:hAnsi="Times New Roman" w:cs="Times New Roman"/>
                <w:szCs w:val="21"/>
              </w:rPr>
              <w:t>s</w:t>
            </w:r>
            <w:r w:rsidRPr="00E14217">
              <w:rPr>
                <w:rFonts w:ascii="Times New Roman" w:hAnsi="Times New Roman" w:cs="Times New Roman"/>
                <w:szCs w:val="21"/>
                <w:lang w:eastAsia="zh-Hans"/>
              </w:rPr>
              <w:t>ME</w:t>
            </w:r>
            <w:proofErr w:type="spellEnd"/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CB188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N1 (12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8DDD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N2 (1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640DD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14217" w:rsidRPr="00E14217" w14:paraId="1793B7B7" w14:textId="77777777" w:rsidTr="0031373A">
        <w:trPr>
          <w:gridAfter w:val="1"/>
          <w:wAfter w:w="845" w:type="dxa"/>
          <w:trHeight w:val="28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CB7BE9" w14:textId="77777777" w:rsidR="00E14217" w:rsidRPr="00E14217" w:rsidRDefault="00E14217" w:rsidP="00E14217">
            <w:pPr>
              <w:widowControl/>
              <w:spacing w:line="360" w:lineRule="auto"/>
              <w:ind w:leftChars="200" w:left="42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14217">
              <w:rPr>
                <w:rFonts w:ascii="Times New Roman" w:hAnsi="Times New Roman" w:cs="Times New Roman"/>
                <w:szCs w:val="21"/>
              </w:rPr>
              <w:t>aEP</w:t>
            </w:r>
            <w:proofErr w:type="spellEnd"/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5D65B3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N3 (6)</w:t>
            </w:r>
          </w:p>
        </w:tc>
        <w:tc>
          <w:tcPr>
            <w:tcW w:w="24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134584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14217">
              <w:rPr>
                <w:rFonts w:ascii="Times New Roman" w:hAnsi="Times New Roman" w:cs="Times New Roman"/>
                <w:kern w:val="0"/>
                <w:szCs w:val="21"/>
              </w:rPr>
              <w:t>N4 (1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15EA95A" w14:textId="77777777" w:rsidR="00E14217" w:rsidRPr="00E14217" w:rsidRDefault="00E14217" w:rsidP="00E142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18FBAF0A" w14:textId="77777777" w:rsidR="00E14217" w:rsidRPr="00E14217" w:rsidRDefault="00E14217" w:rsidP="00E1421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" w:name="_Hlk143008448"/>
      <w:bookmarkStart w:id="4" w:name="_Hlk143006384"/>
      <w:bookmarkEnd w:id="2"/>
      <w:r w:rsidRPr="00E14217">
        <w:rPr>
          <w:rFonts w:ascii="Times New Roman" w:hAnsi="Times New Roman" w:cs="Times New Roman"/>
          <w:sz w:val="24"/>
          <w:szCs w:val="24"/>
        </w:rPr>
        <w:t xml:space="preserve">IC, insular cortex; Hu, </w:t>
      </w:r>
      <w:proofErr w:type="spellStart"/>
      <w:r w:rsidRPr="00E14217">
        <w:rPr>
          <w:rFonts w:ascii="Times New Roman" w:hAnsi="Times New Roman" w:cs="Times New Roman"/>
          <w:sz w:val="24"/>
          <w:szCs w:val="24"/>
        </w:rPr>
        <w:t>hounsfield</w:t>
      </w:r>
      <w:proofErr w:type="spellEnd"/>
      <w:r w:rsidRPr="00E14217">
        <w:rPr>
          <w:rFonts w:ascii="Times New Roman" w:hAnsi="Times New Roman" w:cs="Times New Roman"/>
          <w:sz w:val="24"/>
          <w:szCs w:val="24"/>
        </w:rPr>
        <w:t xml:space="preserve"> unit</w:t>
      </w:r>
      <w:bookmarkEnd w:id="3"/>
      <w:r w:rsidRPr="00E14217">
        <w:rPr>
          <w:rFonts w:ascii="Times New Roman" w:hAnsi="Times New Roman" w:cs="Times New Roman"/>
          <w:sz w:val="24"/>
          <w:szCs w:val="24"/>
        </w:rPr>
        <w:t>; SD</w:t>
      </w:r>
      <w:r w:rsidRPr="00E14217">
        <w:rPr>
          <w:rFonts w:ascii="Times New Roman" w:hAnsi="Times New Roman" w:cs="Times New Roman" w:hint="eastAsia"/>
          <w:sz w:val="24"/>
          <w:szCs w:val="24"/>
        </w:rPr>
        <w:t>,</w:t>
      </w:r>
      <w:r w:rsidRPr="00E14217">
        <w:rPr>
          <w:rFonts w:ascii="Times New Roman" w:hAnsi="Times New Roman" w:cs="Times New Roman"/>
          <w:sz w:val="24"/>
          <w:szCs w:val="24"/>
        </w:rPr>
        <w:t xml:space="preserve"> standard deviation; WFNS, World Federation of Neurosurgical Surgeons; </w:t>
      </w:r>
      <w:proofErr w:type="spellStart"/>
      <w:r w:rsidRPr="00E14217">
        <w:rPr>
          <w:rFonts w:ascii="Times New Roman" w:hAnsi="Times New Roman" w:cs="Times New Roman"/>
          <w:sz w:val="24"/>
          <w:szCs w:val="24"/>
        </w:rPr>
        <w:t>mFS</w:t>
      </w:r>
      <w:proofErr w:type="spellEnd"/>
      <w:r w:rsidRPr="00E14217">
        <w:rPr>
          <w:rFonts w:ascii="Times New Roman" w:hAnsi="Times New Roman" w:cs="Times New Roman"/>
          <w:sz w:val="24"/>
          <w:szCs w:val="24"/>
        </w:rPr>
        <w:t xml:space="preserve">, modified Fisher; SEBES, subarachnoid hemorrhage early brain edema score; IQR, </w:t>
      </w:r>
      <w:r w:rsidRPr="00E14217">
        <w:rPr>
          <w:rFonts w:ascii="Times New Roman" w:hAnsi="Times New Roman" w:cs="Times New Roman"/>
          <w:sz w:val="24"/>
          <w:szCs w:val="24"/>
          <w:shd w:val="clear" w:color="auto" w:fill="FFFFFF"/>
        </w:rPr>
        <w:t>interquartile range</w:t>
      </w:r>
      <w:r w:rsidRPr="00E14217">
        <w:rPr>
          <w:rFonts w:ascii="Times New Roman" w:hAnsi="Times New Roman" w:cs="Times New Roman"/>
          <w:szCs w:val="21"/>
          <w:shd w:val="clear" w:color="auto" w:fill="FFFFFF"/>
        </w:rPr>
        <w:t>;</w:t>
      </w:r>
      <w:r w:rsidRPr="00E14217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_Hlk143008480"/>
      <w:r w:rsidRPr="00E14217">
        <w:rPr>
          <w:rFonts w:ascii="Times New Roman" w:hAnsi="Times New Roman" w:cs="Times New Roman"/>
          <w:sz w:val="24"/>
          <w:szCs w:val="24"/>
        </w:rPr>
        <w:t>NCI, neurocardiogenic injury</w:t>
      </w:r>
      <w:bookmarkEnd w:id="5"/>
      <w:r w:rsidRPr="00E14217">
        <w:rPr>
          <w:rFonts w:ascii="Times New Roman" w:hAnsi="Times New Roman" w:cs="Times New Roman"/>
          <w:sz w:val="24"/>
          <w:szCs w:val="24"/>
          <w:lang w:bidi="ar"/>
        </w:rPr>
        <w:t xml:space="preserve">; </w:t>
      </w:r>
      <w:proofErr w:type="spellStart"/>
      <w:r w:rsidRPr="00E14217">
        <w:rPr>
          <w:rFonts w:ascii="Times New Roman" w:hAnsi="Times New Roman" w:cs="Times New Roman"/>
          <w:sz w:val="24"/>
          <w:szCs w:val="24"/>
          <w:lang w:bidi="ar"/>
        </w:rPr>
        <w:t>sME</w:t>
      </w:r>
      <w:proofErr w:type="spellEnd"/>
      <w:r w:rsidRPr="00E14217">
        <w:rPr>
          <w:rFonts w:ascii="Times New Roman" w:hAnsi="Times New Roman" w:cs="Times New Roman"/>
          <w:sz w:val="24"/>
          <w:szCs w:val="24"/>
          <w:lang w:bidi="ar"/>
        </w:rPr>
        <w:t xml:space="preserve">, </w:t>
      </w:r>
      <w:r w:rsidRPr="00E14217">
        <w:rPr>
          <w:rFonts w:ascii="Times New Roman" w:hAnsi="Times New Roman" w:cs="Times New Roman"/>
          <w:sz w:val="24"/>
          <w:szCs w:val="24"/>
        </w:rPr>
        <w:t xml:space="preserve">elevated serum myocardial enzyme levels; </w:t>
      </w:r>
      <w:proofErr w:type="spellStart"/>
      <w:r w:rsidRPr="00E14217">
        <w:rPr>
          <w:rFonts w:ascii="Times New Roman" w:hAnsi="Times New Roman" w:cs="Times New Roman"/>
          <w:sz w:val="24"/>
          <w:szCs w:val="24"/>
        </w:rPr>
        <w:t>aEP</w:t>
      </w:r>
      <w:proofErr w:type="spellEnd"/>
      <w:r w:rsidRPr="00E14217">
        <w:rPr>
          <w:rFonts w:ascii="Times New Roman" w:hAnsi="Times New Roman" w:cs="Times New Roman"/>
          <w:sz w:val="24"/>
          <w:szCs w:val="24"/>
        </w:rPr>
        <w:t>, aberrant echocardiography presentation</w:t>
      </w:r>
    </w:p>
    <w:bookmarkEnd w:id="4"/>
    <w:p w14:paraId="0C49F2F0" w14:textId="6CCF1735" w:rsidR="00E14217" w:rsidRPr="00E14217" w:rsidRDefault="00E14217" w:rsidP="00E14217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  <w:lang w:bidi="ar"/>
        </w:rPr>
      </w:pPr>
      <w:r w:rsidRPr="00E1421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E14217">
        <w:rPr>
          <w:rFonts w:ascii="Times New Roman" w:hAnsi="Times New Roman" w:cs="Times New Roman"/>
          <w:sz w:val="24"/>
          <w:szCs w:val="24"/>
        </w:rPr>
        <w:t>unit of measurement: mm</w:t>
      </w:r>
    </w:p>
    <w:sectPr w:rsidR="00E14217" w:rsidRPr="00E142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217"/>
    <w:rsid w:val="00E1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31B66"/>
  <w15:chartTrackingRefBased/>
  <w15:docId w15:val="{EFABFD56-7EB2-460E-8E68-C79AF57AC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4217"/>
    <w:pPr>
      <w:widowControl w:val="0"/>
      <w:jc w:val="both"/>
    </w:pPr>
    <w:rPr>
      <w:rFonts w:ascii="等线" w:eastAsia="等线" w:hAnsi="等线" w:cs="宋体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1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桐 贾</dc:creator>
  <cp:keywords/>
  <dc:description/>
  <cp:lastModifiedBy>一桐 贾</cp:lastModifiedBy>
  <cp:revision>1</cp:revision>
  <dcterms:created xsi:type="dcterms:W3CDTF">2023-10-03T13:56:00Z</dcterms:created>
  <dcterms:modified xsi:type="dcterms:W3CDTF">2023-10-03T13:59:00Z</dcterms:modified>
</cp:coreProperties>
</file>